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859" w:rsidRDefault="004F4859">
      <w:pPr>
        <w:rPr>
          <w:lang w:val="en-IN"/>
        </w:rPr>
      </w:pPr>
    </w:p>
    <w:p w:rsidR="009D7F3F" w:rsidRPr="008105EA" w:rsidRDefault="008105EA" w:rsidP="008105EA">
      <w:pPr>
        <w:jc w:val="center"/>
        <w:rPr>
          <w:rFonts w:ascii="Times New Roman" w:hAnsi="Times New Roman" w:cs="Times New Roman"/>
          <w:b/>
          <w:sz w:val="24"/>
          <w:lang w:val="en-IN"/>
        </w:rPr>
      </w:pPr>
      <w:r w:rsidRPr="008105EA">
        <w:rPr>
          <w:rFonts w:ascii="Times New Roman" w:hAnsi="Times New Roman" w:cs="Times New Roman"/>
          <w:b/>
          <w:sz w:val="24"/>
          <w:lang w:val="en-IN"/>
        </w:rPr>
        <w:t>Table</w:t>
      </w:r>
      <w:r w:rsidR="002F16BD">
        <w:rPr>
          <w:rFonts w:ascii="Times New Roman" w:hAnsi="Times New Roman" w:cs="Times New Roman"/>
          <w:b/>
          <w:sz w:val="24"/>
          <w:lang w:val="en-IN"/>
        </w:rPr>
        <w:t xml:space="preserve"> S1</w:t>
      </w:r>
      <w:r w:rsidRPr="008105EA">
        <w:rPr>
          <w:rFonts w:ascii="Times New Roman" w:hAnsi="Times New Roman" w:cs="Times New Roman"/>
          <w:b/>
          <w:sz w:val="24"/>
          <w:lang w:val="en-IN"/>
        </w:rPr>
        <w:t xml:space="preserve">: Quality of </w:t>
      </w:r>
      <w:r>
        <w:rPr>
          <w:rFonts w:ascii="Times New Roman" w:hAnsi="Times New Roman" w:cs="Times New Roman"/>
          <w:b/>
          <w:sz w:val="24"/>
          <w:lang w:val="en-IN"/>
        </w:rPr>
        <w:t xml:space="preserve">Cohort studies as assessed by </w:t>
      </w:r>
      <w:r w:rsidR="00D1341A" w:rsidRPr="00D1341A">
        <w:rPr>
          <w:rFonts w:ascii="Times New Roman" w:hAnsi="Times New Roman" w:cs="Times New Roman"/>
          <w:b/>
          <w:sz w:val="24"/>
        </w:rPr>
        <w:t>Q-Coh</w:t>
      </w:r>
      <w:r w:rsidRPr="008105EA">
        <w:rPr>
          <w:rFonts w:ascii="Times New Roman" w:hAnsi="Times New Roman" w:cs="Times New Roman"/>
          <w:b/>
          <w:sz w:val="24"/>
          <w:lang w:val="en-IN"/>
        </w:rPr>
        <w:t xml:space="preserve"> Tool</w:t>
      </w:r>
    </w:p>
    <w:tbl>
      <w:tblPr>
        <w:tblStyle w:val="TableGrid"/>
        <w:tblpPr w:leftFromText="180" w:rightFromText="180" w:horzAnchor="margin" w:tblpY="1073"/>
        <w:tblW w:w="5000" w:type="pct"/>
        <w:tblLayout w:type="fixed"/>
        <w:tblLook w:val="04A0"/>
      </w:tblPr>
      <w:tblGrid>
        <w:gridCol w:w="2555"/>
        <w:gridCol w:w="608"/>
        <w:gridCol w:w="534"/>
        <w:gridCol w:w="803"/>
        <w:gridCol w:w="538"/>
        <w:gridCol w:w="503"/>
        <w:gridCol w:w="569"/>
        <w:gridCol w:w="535"/>
        <w:gridCol w:w="598"/>
        <w:gridCol w:w="543"/>
        <w:gridCol w:w="572"/>
        <w:gridCol w:w="596"/>
        <w:gridCol w:w="596"/>
        <w:gridCol w:w="596"/>
        <w:gridCol w:w="596"/>
        <w:gridCol w:w="596"/>
        <w:gridCol w:w="596"/>
        <w:gridCol w:w="596"/>
        <w:gridCol w:w="646"/>
      </w:tblGrid>
      <w:tr w:rsidR="002C55E1" w:rsidRPr="00EB499F" w:rsidTr="008105EA">
        <w:trPr>
          <w:cantSplit/>
          <w:trHeight w:val="1134"/>
        </w:trPr>
        <w:tc>
          <w:tcPr>
            <w:tcW w:w="970" w:type="pct"/>
          </w:tcPr>
          <w:p w:rsidR="008105EA" w:rsidRDefault="008105EA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8105EA" w:rsidRDefault="008105EA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8105EA" w:rsidRDefault="004F4859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ARACTERISTICS </w:t>
            </w:r>
          </w:p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OF THE STUDY</w:t>
            </w:r>
          </w:p>
        </w:tc>
        <w:tc>
          <w:tcPr>
            <w:tcW w:w="231" w:type="pct"/>
            <w:textDirection w:val="btLr"/>
          </w:tcPr>
          <w:p w:rsidR="004F4859" w:rsidRPr="00236B96" w:rsidRDefault="004F4859" w:rsidP="008105E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Graves A</w:t>
            </w:r>
            <w:r w:rsidR="00236B96"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,</w:t>
            </w: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et al </w:t>
            </w:r>
            <w:r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11</w:t>
            </w:r>
          </w:p>
        </w:tc>
        <w:tc>
          <w:tcPr>
            <w:tcW w:w="203" w:type="pct"/>
            <w:textDirection w:val="btLr"/>
          </w:tcPr>
          <w:p w:rsidR="004F4859" w:rsidRPr="00236B96" w:rsidRDefault="00236B96" w:rsidP="008105E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Bach, </w:t>
            </w:r>
            <w:r w:rsidR="004F4859"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et al </w:t>
            </w:r>
            <w:r w:rsidR="004F4859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12</w:t>
            </w:r>
          </w:p>
        </w:tc>
        <w:tc>
          <w:tcPr>
            <w:tcW w:w="305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eriana,  et al</w:t>
            </w:r>
            <w:r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l 8</w:t>
            </w:r>
          </w:p>
          <w:p w:rsidR="004F4859" w:rsidRPr="00236B96" w:rsidRDefault="004F4859" w:rsidP="008105E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extDirection w:val="btLr"/>
          </w:tcPr>
          <w:p w:rsidR="004F4859" w:rsidRPr="00236B96" w:rsidRDefault="004F4859" w:rsidP="008105E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Leung, et al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19</w:t>
            </w:r>
          </w:p>
        </w:tc>
        <w:tc>
          <w:tcPr>
            <w:tcW w:w="191" w:type="pct"/>
            <w:textDirection w:val="btLr"/>
          </w:tcPr>
          <w:p w:rsidR="004F4859" w:rsidRPr="00236B96" w:rsidRDefault="004F4859" w:rsidP="008105E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Tobin</w:t>
            </w:r>
            <w:r w:rsid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, </w:t>
            </w: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et al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13</w:t>
            </w:r>
          </w:p>
        </w:tc>
        <w:tc>
          <w:tcPr>
            <w:tcW w:w="216" w:type="pct"/>
            <w:textDirection w:val="btLr"/>
          </w:tcPr>
          <w:p w:rsidR="004F4859" w:rsidRPr="00236B96" w:rsidRDefault="004F4859" w:rsidP="008105E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telfox</w:t>
            </w:r>
            <w:r w:rsid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,</w:t>
            </w: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et al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4</w:t>
            </w:r>
          </w:p>
        </w:tc>
        <w:tc>
          <w:tcPr>
            <w:tcW w:w="203" w:type="pct"/>
            <w:textDirection w:val="btLr"/>
          </w:tcPr>
          <w:p w:rsidR="004F4859" w:rsidRPr="00236B96" w:rsidRDefault="00236B96" w:rsidP="008105E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Choate, </w:t>
            </w:r>
            <w:r w:rsidR="004F4859"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t al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14</w:t>
            </w:r>
          </w:p>
        </w:tc>
        <w:tc>
          <w:tcPr>
            <w:tcW w:w="227" w:type="pct"/>
            <w:textDirection w:val="btLr"/>
          </w:tcPr>
          <w:p w:rsidR="004F4859" w:rsidRPr="00236B96" w:rsidRDefault="002C55E1" w:rsidP="008105E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O Co</w:t>
            </w:r>
            <w:r w:rsidR="004F4859"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nnor </w:t>
            </w:r>
            <w:r w:rsid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, </w:t>
            </w:r>
            <w:r w:rsidR="004F4859"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t al</w:t>
            </w:r>
            <w:r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4</w:t>
            </w:r>
          </w:p>
        </w:tc>
        <w:tc>
          <w:tcPr>
            <w:tcW w:w="206" w:type="pct"/>
            <w:textDirection w:val="btLr"/>
          </w:tcPr>
          <w:p w:rsidR="004F4859" w:rsidRPr="00236B96" w:rsidRDefault="00236B96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hann LYY</w:t>
            </w:r>
            <w:r w:rsidR="004F4859"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, et al 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15</w:t>
            </w:r>
          </w:p>
        </w:tc>
        <w:tc>
          <w:tcPr>
            <w:tcW w:w="217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Marchese</w:t>
            </w:r>
            <w:r w:rsid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,</w:t>
            </w:r>
          </w:p>
          <w:p w:rsidR="004F4859" w:rsidRPr="00236B96" w:rsidRDefault="004F4859" w:rsidP="008105E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t al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5</w:t>
            </w:r>
          </w:p>
        </w:tc>
        <w:tc>
          <w:tcPr>
            <w:tcW w:w="226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Budviewser</w:t>
            </w:r>
            <w:r w:rsid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, et al 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 xml:space="preserve">20 </w:t>
            </w:r>
          </w:p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226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Shrestha KK , et al 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9</w:t>
            </w:r>
          </w:p>
        </w:tc>
        <w:tc>
          <w:tcPr>
            <w:tcW w:w="226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arnecke  T</w:t>
            </w:r>
            <w:r w:rsid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,</w:t>
            </w: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et al 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16</w:t>
            </w:r>
          </w:p>
        </w:tc>
        <w:tc>
          <w:tcPr>
            <w:tcW w:w="226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Kenneth B , et al 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1</w:t>
            </w:r>
          </w:p>
        </w:tc>
        <w:tc>
          <w:tcPr>
            <w:tcW w:w="226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Pandian V , et al 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17</w:t>
            </w:r>
          </w:p>
        </w:tc>
        <w:tc>
          <w:tcPr>
            <w:tcW w:w="226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Guerlain J , et al 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18</w:t>
            </w:r>
          </w:p>
        </w:tc>
        <w:tc>
          <w:tcPr>
            <w:tcW w:w="226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asqua</w:t>
            </w:r>
            <w:r w:rsid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,</w:t>
            </w: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et al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2</w:t>
            </w:r>
          </w:p>
        </w:tc>
        <w:tc>
          <w:tcPr>
            <w:tcW w:w="244" w:type="pct"/>
            <w:textDirection w:val="btLr"/>
          </w:tcPr>
          <w:p w:rsidR="004F4859" w:rsidRPr="00236B96" w:rsidRDefault="004F4859" w:rsidP="008105EA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Cohen </w:t>
            </w:r>
            <w:r w:rsid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, </w:t>
            </w:r>
            <w:r w:rsidRPr="00236B9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t al</w:t>
            </w:r>
            <w:r w:rsidR="002C55E1" w:rsidRPr="00236B9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3</w:t>
            </w:r>
          </w:p>
        </w:tc>
      </w:tr>
      <w:tr w:rsidR="00236B96" w:rsidRPr="00EB499F" w:rsidTr="008105EA">
        <w:trPr>
          <w:cantSplit/>
          <w:trHeight w:val="377"/>
        </w:trPr>
        <w:tc>
          <w:tcPr>
            <w:tcW w:w="5000" w:type="pct"/>
            <w:gridSpan w:val="19"/>
          </w:tcPr>
          <w:p w:rsidR="00236B96" w:rsidRPr="00EB499F" w:rsidRDefault="00236B96" w:rsidP="008105EA">
            <w:pPr>
              <w:spacing w:line="360" w:lineRule="auto"/>
              <w:ind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DESIG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Is there a comparison between at least two groups to assess the effect/ association of an exposure and an outcome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Are the groups defined by the exposure variable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 xml:space="preserve">Has or could any of the participants have the outcome of interest on onset? 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02BE8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o investigators handle who is exposed or not? (No/Yes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Is information about the exposure and the outcome of interest registered concurrently? (No/Yes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INFERENCE: Is the tool suitable for this study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</w:tr>
      <w:tr w:rsidR="00236B96" w:rsidRPr="00EB499F" w:rsidTr="008105EA">
        <w:tc>
          <w:tcPr>
            <w:tcW w:w="5000" w:type="pct"/>
            <w:gridSpan w:val="19"/>
          </w:tcPr>
          <w:p w:rsidR="00236B96" w:rsidRPr="00EB499F" w:rsidRDefault="00236B96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REPRESENTATIVENESS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Have the study participants been selected using a randomized sampling procedure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Is the similarity between the selected group of subjects and the target population justified by the authors? (Yes,</w:t>
            </w:r>
          </w:p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empirically/Yes, verbally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Is there a predominant reason for refusing to participate at the beginning of the study? (No-Irrelevant/Yes/Not</w:t>
            </w:r>
          </w:p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reported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INFERENCE:</w:t>
            </w: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 xml:space="preserve"> Could the results be generalized from the sample to the target population? (Probably/Unlike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EB499F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</w:tr>
      <w:tr w:rsidR="00236B96" w:rsidRPr="00EB499F" w:rsidTr="008105EA">
        <w:tc>
          <w:tcPr>
            <w:tcW w:w="5000" w:type="pct"/>
            <w:gridSpan w:val="19"/>
          </w:tcPr>
          <w:p w:rsidR="00236B96" w:rsidRPr="00EB499F" w:rsidRDefault="00236B96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COMPARABILITY OF GROUPS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 xml:space="preserve">Were the inclusion and exclusion </w:t>
            </w:r>
            <w:r w:rsidRPr="00EB49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iteria explicitly defined for all groups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ere the same inclusion and/or exclusion criteria applied equally to all groups? (Yes/No/Not Reported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Could differences in the selection criteria introduce systematic differences between the groups (other than exposure)? (Unlikely/Probab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ere known confounding factors accounted for in the design or in the analysis? (Yes/Partially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FERENCE: </w:t>
            </w: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Is bias between the groups avoided at the beginning of the study? (Probably/Unlike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</w:tr>
      <w:tr w:rsidR="00236B96" w:rsidRPr="00EB499F" w:rsidTr="008105EA">
        <w:tc>
          <w:tcPr>
            <w:tcW w:w="5000" w:type="pct"/>
            <w:gridSpan w:val="19"/>
          </w:tcPr>
          <w:p w:rsidR="00236B96" w:rsidRPr="00EB499F" w:rsidRDefault="00236B96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EXPOSURE MEASURE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exposure explicitly defined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tool used to measure the exposure variable valid? (Yes/Presumably/Doubtful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tool used to measure the exposure variable reliable? (Yes/Presumably/Doubtful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procedure to measure the exposure the same for all participants? (Yes/No/Not Reported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FERENCE: </w:t>
            </w: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Could the classification of the participants into exposed or unexposed be biased? (Unlikely/Probab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236B96" w:rsidRPr="00EB499F" w:rsidTr="008105EA">
        <w:tc>
          <w:tcPr>
            <w:tcW w:w="5000" w:type="pct"/>
            <w:gridSpan w:val="19"/>
          </w:tcPr>
          <w:p w:rsidR="00236B96" w:rsidRPr="00EB499F" w:rsidRDefault="00236B96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MAINTENANCE OF COMPARABILITY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ere potential confounders that appeared during the follow-up time taken into account in the analyses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length of follow-up similar between the groups? (Yes/No, but controlled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Is there any potential confounder that could have appeared during follow-up that was not taken into account by the authors? (Probably none important/Probably/Yes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FERENCE: </w:t>
            </w: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 xml:space="preserve">Could the exposure to other factors appearing during follow-up introduce systematic </w:t>
            </w:r>
            <w:r w:rsidRPr="00EB49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ces between the groups? (Unlikely/Probab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236B96" w:rsidRPr="00EB499F" w:rsidTr="008105EA">
        <w:tc>
          <w:tcPr>
            <w:tcW w:w="5000" w:type="pct"/>
            <w:gridSpan w:val="19"/>
          </w:tcPr>
          <w:p w:rsidR="00236B96" w:rsidRPr="00EB499F" w:rsidRDefault="00236B96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OUTCOME MEASURE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outcome variable explicitly defined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tool used to assess the outcome variable valid? (Yes/Presumably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tool used to assess the outcome variable reliable? (Yes/Presumably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tool used to assess the outcome appropriate? (Probably/Unlike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outcome variable assessed in the same way in all groups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outcome variable assessed at the same time for all groups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as the outcome variable assessed in the same context for all groups? (Yes/No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Could the procedures for measuring the outcome variable introduce systematic differences between the groups?(Unlikely/Probab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0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FF647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ere the participants successfully blinded to the research question? (Yes/No/Not necessar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0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ere those assessing the outcome successfully blinded to the exposure status of the participants?</w:t>
            </w:r>
          </w:p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(Yes/No/Not necessar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0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FERENCE: </w:t>
            </w: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Does the measure of the outcome variable reflect the true situation? (Probably/Unlike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</w:tr>
      <w:tr w:rsidR="00236B96" w:rsidRPr="00EB499F" w:rsidTr="008105EA">
        <w:tc>
          <w:tcPr>
            <w:tcW w:w="5000" w:type="pct"/>
            <w:gridSpan w:val="19"/>
          </w:tcPr>
          <w:p w:rsidR="00236B96" w:rsidRPr="00EB499F" w:rsidRDefault="00236B96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ATTRITIO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ere dropout rates similar in all groups? (Yes/No/Not Reported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Were reasons for dropping out similar in all groups? (Yes/No/Not Reported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FERENCE: </w:t>
            </w:r>
            <w:r w:rsidRPr="00EB499F">
              <w:rPr>
                <w:rFonts w:ascii="Times New Roman" w:hAnsi="Times New Roman" w:cs="Times New Roman"/>
                <w:sz w:val="16"/>
                <w:szCs w:val="16"/>
              </w:rPr>
              <w:t>Could incomplete information introduce systematic differences between groups? (Unlikely/Probab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</w:tr>
      <w:tr w:rsidR="00236B96" w:rsidRPr="00EB499F" w:rsidTr="008105EA">
        <w:tc>
          <w:tcPr>
            <w:tcW w:w="5000" w:type="pct"/>
            <w:gridSpan w:val="19"/>
          </w:tcPr>
          <w:p w:rsidR="00236B96" w:rsidRPr="00EB499F" w:rsidRDefault="00236B96" w:rsidP="008105E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>STATISTICAL ANALYSIS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FERENCE: </w:t>
            </w:r>
            <w:r w:rsidRPr="00EB49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 the results of the statistical analysis reflect the true situation? (Probably/Unlikely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0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2F2FE0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2F2FE0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</w:t>
            </w:r>
          </w:p>
        </w:tc>
      </w:tr>
      <w:tr w:rsidR="00236B96" w:rsidRPr="00EB499F" w:rsidTr="008105EA">
        <w:tc>
          <w:tcPr>
            <w:tcW w:w="5000" w:type="pct"/>
            <w:gridSpan w:val="19"/>
          </w:tcPr>
          <w:p w:rsidR="00236B96" w:rsidRPr="00EB499F" w:rsidRDefault="00236B96" w:rsidP="00810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EB499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OVERALL ASSESSMENT OF THE STUDY’S QUALITY</w:t>
            </w:r>
          </w:p>
        </w:tc>
      </w:tr>
      <w:tr w:rsidR="002C55E1" w:rsidRPr="00EB499F" w:rsidTr="008105EA">
        <w:tc>
          <w:tcPr>
            <w:tcW w:w="970" w:type="pct"/>
          </w:tcPr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What overall quality does this study have? </w:t>
            </w:r>
          </w:p>
          <w:p w:rsidR="004F4859" w:rsidRPr="00EB499F" w:rsidRDefault="004F4859" w:rsidP="008105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Good /Acceptable /Low)</w:t>
            </w:r>
          </w:p>
        </w:tc>
        <w:tc>
          <w:tcPr>
            <w:tcW w:w="23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305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</w:t>
            </w:r>
          </w:p>
        </w:tc>
        <w:tc>
          <w:tcPr>
            <w:tcW w:w="20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191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1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03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</w:t>
            </w:r>
          </w:p>
        </w:tc>
        <w:tc>
          <w:tcPr>
            <w:tcW w:w="22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0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17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26" w:type="pct"/>
          </w:tcPr>
          <w:p w:rsidR="004F4859" w:rsidRPr="00EB499F" w:rsidRDefault="00C737F3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26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  <w:tc>
          <w:tcPr>
            <w:tcW w:w="244" w:type="pct"/>
          </w:tcPr>
          <w:p w:rsidR="004F4859" w:rsidRPr="00EB499F" w:rsidRDefault="004F4859" w:rsidP="008105E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B49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</w:t>
            </w:r>
          </w:p>
        </w:tc>
      </w:tr>
    </w:tbl>
    <w:p w:rsidR="009D7F3F" w:rsidRPr="0034435E" w:rsidRDefault="00050424" w:rsidP="0034435E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IN"/>
        </w:rPr>
      </w:pP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Abbreviations: Y, </w:t>
      </w:r>
      <w:r w:rsidR="009D7F3F" w:rsidRPr="0034435E">
        <w:rPr>
          <w:rFonts w:ascii="Times New Roman" w:hAnsi="Times New Roman" w:cs="Times New Roman"/>
          <w:i/>
          <w:sz w:val="20"/>
          <w:szCs w:val="20"/>
          <w:lang w:val="en-IN"/>
        </w:rPr>
        <w:t>yes;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 N, no; P, probably; Pr, presumably; U, </w:t>
      </w:r>
      <w:r w:rsidR="009D7F3F" w:rsidRPr="0034435E">
        <w:rPr>
          <w:rFonts w:ascii="Times New Roman" w:hAnsi="Times New Roman" w:cs="Times New Roman"/>
          <w:i/>
          <w:sz w:val="20"/>
          <w:szCs w:val="20"/>
          <w:lang w:val="en-IN"/>
        </w:rPr>
        <w:t>unlikely; NA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, </w:t>
      </w:r>
      <w:r w:rsidR="0034435E" w:rsidRPr="0034435E">
        <w:rPr>
          <w:rFonts w:ascii="Times New Roman" w:hAnsi="Times New Roman" w:cs="Times New Roman"/>
          <w:i/>
          <w:sz w:val="20"/>
          <w:szCs w:val="20"/>
          <w:lang w:val="en-IN"/>
        </w:rPr>
        <w:t>not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 </w:t>
      </w:r>
      <w:r w:rsidR="0034435E" w:rsidRPr="0034435E">
        <w:rPr>
          <w:rFonts w:ascii="Times New Roman" w:hAnsi="Times New Roman" w:cs="Times New Roman"/>
          <w:i/>
          <w:sz w:val="20"/>
          <w:szCs w:val="20"/>
          <w:lang w:val="en-IN"/>
        </w:rPr>
        <w:t>available;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 NR, </w:t>
      </w:r>
      <w:r w:rsidR="0034435E" w:rsidRPr="0034435E">
        <w:rPr>
          <w:rFonts w:ascii="Times New Roman" w:hAnsi="Times New Roman" w:cs="Times New Roman"/>
          <w:i/>
          <w:sz w:val="20"/>
          <w:szCs w:val="20"/>
          <w:lang w:val="en-IN"/>
        </w:rPr>
        <w:t>not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 </w:t>
      </w:r>
      <w:r w:rsidR="0034435E" w:rsidRPr="0034435E">
        <w:rPr>
          <w:rFonts w:ascii="Times New Roman" w:hAnsi="Times New Roman" w:cs="Times New Roman"/>
          <w:i/>
          <w:sz w:val="20"/>
          <w:szCs w:val="20"/>
          <w:lang w:val="en-IN"/>
        </w:rPr>
        <w:t>reported;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 NN, </w:t>
      </w:r>
      <w:r w:rsidR="009D7F3F" w:rsidRPr="0034435E">
        <w:rPr>
          <w:rFonts w:ascii="Times New Roman" w:hAnsi="Times New Roman" w:cs="Times New Roman"/>
          <w:i/>
          <w:sz w:val="20"/>
          <w:szCs w:val="20"/>
          <w:lang w:val="en-IN"/>
        </w:rPr>
        <w:t>not necessary;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 NI, </w:t>
      </w:r>
      <w:r w:rsidR="009D7F3F" w:rsidRPr="0034435E">
        <w:rPr>
          <w:rFonts w:ascii="Times New Roman" w:hAnsi="Times New Roman" w:cs="Times New Roman"/>
          <w:i/>
          <w:sz w:val="20"/>
          <w:szCs w:val="20"/>
          <w:lang w:val="en-IN"/>
        </w:rPr>
        <w:t>no irrelevant;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 L, </w:t>
      </w:r>
      <w:r w:rsidR="009D7F3F" w:rsidRPr="0034435E">
        <w:rPr>
          <w:rFonts w:ascii="Times New Roman" w:hAnsi="Times New Roman" w:cs="Times New Roman"/>
          <w:i/>
          <w:sz w:val="20"/>
          <w:szCs w:val="20"/>
          <w:lang w:val="en-IN"/>
        </w:rPr>
        <w:t>low;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 D, doubtfully; A. </w:t>
      </w:r>
      <w:r w:rsidRPr="0034435E">
        <w:rPr>
          <w:rFonts w:ascii="Times New Roman" w:hAnsi="Times New Roman" w:cs="Times New Roman"/>
          <w:i/>
          <w:sz w:val="20"/>
          <w:szCs w:val="20"/>
          <w:lang w:val="en-IN"/>
        </w:rPr>
        <w:t>A</w:t>
      </w:r>
      <w:r w:rsidR="009D7F3F" w:rsidRPr="0034435E">
        <w:rPr>
          <w:rFonts w:ascii="Times New Roman" w:hAnsi="Times New Roman" w:cs="Times New Roman"/>
          <w:i/>
          <w:sz w:val="20"/>
          <w:szCs w:val="20"/>
          <w:lang w:val="en-IN"/>
        </w:rPr>
        <w:t>cceptable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>.</w:t>
      </w:r>
    </w:p>
    <w:p w:rsidR="009D7F3F" w:rsidRPr="009D7F3F" w:rsidRDefault="009D7F3F">
      <w:pPr>
        <w:rPr>
          <w:lang w:val="en-IN"/>
        </w:rPr>
      </w:pPr>
    </w:p>
    <w:sectPr w:rsidR="009D7F3F" w:rsidRPr="009D7F3F" w:rsidSect="002C55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defaultTabStop w:val="720"/>
  <w:characterSpacingControl w:val="doNotCompress"/>
  <w:compat/>
  <w:docVars>
    <w:docVar w:name="Total_Editing_Time" w:val="6"/>
  </w:docVars>
  <w:rsids>
    <w:rsidRoot w:val="009D7F3F"/>
    <w:rsid w:val="00050424"/>
    <w:rsid w:val="000F0E10"/>
    <w:rsid w:val="00236B96"/>
    <w:rsid w:val="002C55E1"/>
    <w:rsid w:val="002F16BD"/>
    <w:rsid w:val="002F2FE0"/>
    <w:rsid w:val="0034435E"/>
    <w:rsid w:val="003A2B58"/>
    <w:rsid w:val="0043383B"/>
    <w:rsid w:val="004F4859"/>
    <w:rsid w:val="005427B4"/>
    <w:rsid w:val="007756F8"/>
    <w:rsid w:val="008105EA"/>
    <w:rsid w:val="00887207"/>
    <w:rsid w:val="009D7F3F"/>
    <w:rsid w:val="00AC0E13"/>
    <w:rsid w:val="00C737F3"/>
    <w:rsid w:val="00D1341A"/>
    <w:rsid w:val="00D41E8C"/>
    <w:rsid w:val="00E02BE8"/>
    <w:rsid w:val="00EB499F"/>
    <w:rsid w:val="00FF64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F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F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F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F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96</Words>
  <Characters>4761</Characters>
  <Application>Microsoft Office Word</Application>
  <DocSecurity>0</DocSecurity>
  <Lines>952</Lines>
  <Paragraphs>10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rata</dc:creator>
  <cp:lastModifiedBy>CFUNDADOR</cp:lastModifiedBy>
  <cp:revision>7</cp:revision>
  <dcterms:created xsi:type="dcterms:W3CDTF">2017-05-04T12:50:00Z</dcterms:created>
  <dcterms:modified xsi:type="dcterms:W3CDTF">2017-06-15T11:12:00Z</dcterms:modified>
</cp:coreProperties>
</file>